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B8EC2E2" w:rsidR="000035D5" w:rsidRDefault="000035D5">
                            <w:r>
                              <w:t xml:space="preserve">Reported on page number: </w:t>
                            </w:r>
                            <w:r w:rsidR="00AC532A">
                              <w:t>0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B8EC2E2" w:rsidR="000035D5" w:rsidRDefault="000035D5">
                      <w:r>
                        <w:t xml:space="preserve">Reported on page number: </w:t>
                      </w:r>
                      <w:r w:rsidR="00AC532A">
                        <w:t>0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2057E8F" w:rsidR="000035D5" w:rsidRDefault="000035D5" w:rsidP="000035D5">
                            <w:r>
                              <w:t xml:space="preserve">Reported on page number: </w:t>
                            </w:r>
                            <w:proofErr w:type="gramStart"/>
                            <w:r w:rsidR="00AC532A">
                              <w:t>N</w:t>
                            </w:r>
                            <w:r w:rsidR="006C20C9">
                              <w:t>?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2057E8F" w:rsidR="000035D5" w:rsidRDefault="000035D5" w:rsidP="000035D5">
                      <w:r>
                        <w:t xml:space="preserve">Reported on page number: </w:t>
                      </w:r>
                      <w:proofErr w:type="gramStart"/>
                      <w:r w:rsidR="00AC532A">
                        <w:t>N</w:t>
                      </w:r>
                      <w:r w:rsidR="006C20C9">
                        <w:t>?A</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213C05E">
                <wp:simplePos x="0" y="0"/>
                <wp:positionH relativeFrom="margin">
                  <wp:align>right</wp:align>
                </wp:positionH>
                <wp:positionV relativeFrom="paragraph">
                  <wp:posOffset>708025</wp:posOffset>
                </wp:positionV>
                <wp:extent cx="6838950" cy="103505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5050"/>
                        </a:xfrm>
                        <a:prstGeom prst="rect">
                          <a:avLst/>
                        </a:prstGeom>
                        <a:solidFill>
                          <a:srgbClr val="FFFFFF"/>
                        </a:solidFill>
                        <a:ln w="9525">
                          <a:solidFill>
                            <a:srgbClr val="193A65"/>
                          </a:solidFill>
                          <a:miter lim="800000"/>
                          <a:headEnd/>
                          <a:tailEnd/>
                        </a:ln>
                      </wps:spPr>
                      <wps:txbx>
                        <w:txbxContent>
                          <w:p w14:paraId="41AE696F" w14:textId="3491257E" w:rsidR="000035D5" w:rsidRPr="00995AA4" w:rsidRDefault="00995AA4" w:rsidP="000035D5">
                            <w:r w:rsidRPr="00995AA4">
                              <w:t xml:space="preserve">Yes. The study involved local collaboration in Pakistan. </w:t>
                            </w:r>
                            <w:r w:rsidR="00C97F6A">
                              <w:t>C</w:t>
                            </w:r>
                            <w:r w:rsidRPr="00995AA4">
                              <w:t>o-author</w:t>
                            </w:r>
                            <w:r>
                              <w:t xml:space="preserve"> Dr Zahid Memon</w:t>
                            </w:r>
                            <w:r w:rsidRPr="00995AA4">
                              <w:t xml:space="preserve"> is based at Aga Khan University, Karachi, Pakistan, and contributed local contextual and scientific expertise. The lead researcher </w:t>
                            </w:r>
                            <w:r>
                              <w:t xml:space="preserve">Amber Hussain </w:t>
                            </w:r>
                            <w:r w:rsidRPr="00995AA4">
                              <w:t xml:space="preserve">is also from Pakistan and familiar with the local cultural and linguistic contex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1.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I1kTFw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" strokecolor="#193a65">
                <v:textbox>
                  <w:txbxContent>
                    <w:p w14:paraId="41AE696F" w14:textId="3491257E" w:rsidR="000035D5" w:rsidRPr="00995AA4" w:rsidRDefault="00995AA4" w:rsidP="000035D5">
                      <w:r w:rsidRPr="00995AA4">
                        <w:t xml:space="preserve">Yes. The study involved local collaboration in Pakistan. </w:t>
                      </w:r>
                      <w:r w:rsidR="00C97F6A">
                        <w:t>C</w:t>
                      </w:r>
                      <w:r w:rsidRPr="00995AA4">
                        <w:t>o-author</w:t>
                      </w:r>
                      <w:r>
                        <w:t xml:space="preserve"> Dr Zahid Memon</w:t>
                      </w:r>
                      <w:r w:rsidRPr="00995AA4">
                        <w:t xml:space="preserve"> is based at Aga Khan University, Karachi, Pakistan, and contributed local contextual and scientific expertise. The lead researcher </w:t>
                      </w:r>
                      <w:r>
                        <w:t xml:space="preserve">Amber Hussain </w:t>
                      </w:r>
                      <w:r w:rsidRPr="00995AA4">
                        <w:t xml:space="preserve">is also from Pakistan and familiar with the local cultural and linguistic context.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23450EE">
                <wp:simplePos x="0" y="0"/>
                <wp:positionH relativeFrom="margin">
                  <wp:align>right</wp:align>
                </wp:positionH>
                <wp:positionV relativeFrom="paragraph">
                  <wp:posOffset>997585</wp:posOffset>
                </wp:positionV>
                <wp:extent cx="6838950" cy="130810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8100"/>
                        </a:xfrm>
                        <a:prstGeom prst="rect">
                          <a:avLst/>
                        </a:prstGeom>
                        <a:solidFill>
                          <a:srgbClr val="FFFFFF"/>
                        </a:solidFill>
                        <a:ln w="9525">
                          <a:solidFill>
                            <a:srgbClr val="193A65"/>
                          </a:solidFill>
                          <a:miter lim="800000"/>
                          <a:headEnd/>
                          <a:tailEnd/>
                        </a:ln>
                      </wps:spPr>
                      <wps:txbx>
                        <w:txbxContent>
                          <w:p w14:paraId="223CD14A" w14:textId="2F807A17" w:rsidR="000035D5" w:rsidRDefault="006C20C9" w:rsidP="000035D5">
                            <w:r>
                              <w:t>W</w:t>
                            </w:r>
                            <w:r w:rsidRPr="006C20C9">
                              <w:t xml:space="preserve">ritten informed consent was obtained from </w:t>
                            </w:r>
                            <w:r>
                              <w:t xml:space="preserve">individual participants </w:t>
                            </w:r>
                            <w:r w:rsidRPr="006C20C9">
                              <w:t>because the study involved individual interviews about personal experiences. Consent was therefore obtained directly from each participant. Local engagement was facilitated through Lady Health Workers, who are established community-based health workers with routine contact with women and families in rural communities. Their role was limited to identifying potentially eligible participants and introducing the study</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9yTI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" strokecolor="#193a65">
                <v:textbox>
                  <w:txbxContent>
                    <w:p w14:paraId="223CD14A" w14:textId="2F807A17" w:rsidR="000035D5" w:rsidRDefault="006C20C9" w:rsidP="000035D5">
                      <w:r>
                        <w:t>W</w:t>
                      </w:r>
                      <w:r w:rsidRPr="006C20C9">
                        <w:t xml:space="preserve">ritten informed consent was obtained from </w:t>
                      </w:r>
                      <w:r>
                        <w:t xml:space="preserve">individual participants </w:t>
                      </w:r>
                      <w:r w:rsidRPr="006C20C9">
                        <w:t>because the study involved individual interviews about personal experiences. Consent was therefore obtained directly from each participant. Local engagement was facilitated through Lady Health Workers, who are established community-based health workers with routine contact with women and families in rural communities. Their role was limited to identifying potentially eligible participants and introducing the study</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4E5F4CF" w14:textId="77777777" w:rsidR="006C20C9" w:rsidRDefault="006C20C9" w:rsidP="000035D5">
      <w:pPr>
        <w:spacing w:before="240" w:after="240"/>
      </w:pPr>
    </w:p>
    <w:p w14:paraId="6B9BADC3" w14:textId="57951BD7" w:rsidR="000035D5" w:rsidRDefault="006C20C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E6A7994">
                <wp:simplePos x="0" y="0"/>
                <wp:positionH relativeFrom="margin">
                  <wp:align>right</wp:align>
                </wp:positionH>
                <wp:positionV relativeFrom="paragraph">
                  <wp:posOffset>46990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49E9F6F" w:rsidR="000035D5" w:rsidRDefault="006C20C9" w:rsidP="000035D5">
                            <w:r w:rsidRPr="006C20C9">
                              <w:t>Local input was incorporated through collaboration with a Pakistan-based co-author</w:t>
                            </w:r>
                            <w:r w:rsidR="00C97F6A">
                              <w:t xml:space="preserve"> and </w:t>
                            </w:r>
                            <w:r w:rsidRPr="006C20C9">
                              <w:t>the lead researcher’s familiarity with the local cultural and linguistic context</w:t>
                            </w:r>
                            <w:r w:rsidR="00C97F6A">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7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" strokecolor="#193a65">
                <v:textbox>
                  <w:txbxContent>
                    <w:p w14:paraId="6D21B23F" w14:textId="049E9F6F" w:rsidR="000035D5" w:rsidRDefault="006C20C9" w:rsidP="000035D5">
                      <w:r w:rsidRPr="006C20C9">
                        <w:t>Local input was incorporated through collaboration with a Pakistan-based co-author</w:t>
                      </w:r>
                      <w:r w:rsidR="00C97F6A">
                        <w:t xml:space="preserve"> and </w:t>
                      </w:r>
                      <w:r w:rsidRPr="006C20C9">
                        <w:t>the lead researcher’s familiarity with the local cultural and linguistic context</w:t>
                      </w:r>
                      <w:r w:rsidR="00C97F6A">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751F9CC8" w14:textId="3F6317CE" w:rsidR="006C20C9" w:rsidRDefault="006C20C9" w:rsidP="000035D5">
      <w:pPr>
        <w:spacing w:before="240" w:after="240"/>
      </w:pPr>
    </w:p>
    <w:p w14:paraId="6C010D0F" w14:textId="6CE8A4CA" w:rsidR="006C20C9"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r w:rsidR="006C20C9">
        <w:t>?</w:t>
      </w:r>
    </w:p>
    <w:p w14:paraId="2ECCA48A" w14:textId="740DE2BA" w:rsidR="006C20C9" w:rsidRDefault="006C20C9"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7C15F106" wp14:editId="0FE8346F">
                <wp:simplePos x="0" y="0"/>
                <wp:positionH relativeFrom="margin">
                  <wp:align>right</wp:align>
                </wp:positionH>
                <wp:positionV relativeFrom="paragraph">
                  <wp:posOffset>0</wp:posOffset>
                </wp:positionV>
                <wp:extent cx="6838950" cy="1301750"/>
                <wp:effectExtent l="0" t="0" r="19050" b="12700"/>
                <wp:wrapTopAndBottom/>
                <wp:docPr id="136545977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1750"/>
                        </a:xfrm>
                        <a:prstGeom prst="rect">
                          <a:avLst/>
                        </a:prstGeom>
                        <a:solidFill>
                          <a:srgbClr val="FFFFFF"/>
                        </a:solidFill>
                        <a:ln w="9525">
                          <a:solidFill>
                            <a:srgbClr val="193A65"/>
                          </a:solidFill>
                          <a:miter lim="800000"/>
                          <a:headEnd/>
                          <a:tailEnd/>
                        </a:ln>
                      </wps:spPr>
                      <wps:txbx>
                        <w:txbxContent>
                          <w:p w14:paraId="125C77A5" w14:textId="66861B97" w:rsidR="006C20C9" w:rsidRDefault="006C20C9" w:rsidP="006C20C9">
                            <w:r w:rsidRPr="006C20C9">
                              <w:t>Consent forms and study materials were provided in the local language. Interviews were conducted in Sindhi according to participant preference. For participants with limited literacy, the researcher explained the study purpose, procedures, risks and benefits, confidentiality, voluntary participation, and the right to withdraw in simple language. Participants were given time to ask questions and confirm understanding before documenting consent</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15F106" id="_x0000_s1031" type="#_x0000_t202" style="position:absolute;margin-left:487.3pt;margin-top:0;width:538.5pt;height:102.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" strokecolor="#193a65">
                <v:textbox>
                  <w:txbxContent>
                    <w:p w14:paraId="125C77A5" w14:textId="66861B97" w:rsidR="006C20C9" w:rsidRDefault="006C20C9" w:rsidP="006C20C9">
                      <w:r w:rsidRPr="006C20C9">
                        <w:t>Consent forms and study materials were provided in the local language. Interviews were conducted in Sindhi according to participant preference. For participants with limited literacy, the researcher explained the study purpose, procedures, risks and benefits, confidentiality, voluntary participation, and the right to withdraw in simple language. Participants were given time to ask questions and confirm understanding before documenting consent</w:t>
                      </w:r>
                      <w:r>
                        <w:t>.</w:t>
                      </w:r>
                    </w:p>
                  </w:txbxContent>
                </v:textbox>
                <w10:wrap type="topAndBottom" anchorx="margin"/>
              </v:shape>
            </w:pict>
          </mc:Fallback>
        </mc:AlternateContent>
      </w:r>
    </w:p>
    <w:p w14:paraId="18B8318C" w14:textId="1875A37E" w:rsidR="006C20C9" w:rsidRDefault="006C20C9" w:rsidP="000035D5">
      <w:pPr>
        <w:spacing w:before="240" w:after="240"/>
      </w:pPr>
    </w:p>
    <w:bookmarkEnd w:id="5"/>
    <w:p w14:paraId="393A0AEC" w14:textId="62ADFF34"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00C1220">
                <wp:simplePos x="0" y="0"/>
                <wp:positionH relativeFrom="margin">
                  <wp:align>right</wp:align>
                </wp:positionH>
                <wp:positionV relativeFrom="paragraph">
                  <wp:posOffset>698500</wp:posOffset>
                </wp:positionV>
                <wp:extent cx="6838950" cy="10477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7750"/>
                        </a:xfrm>
                        <a:prstGeom prst="rect">
                          <a:avLst/>
                        </a:prstGeom>
                        <a:solidFill>
                          <a:srgbClr val="FFFFFF"/>
                        </a:solidFill>
                        <a:ln w="9525">
                          <a:solidFill>
                            <a:srgbClr val="193A65"/>
                          </a:solidFill>
                          <a:miter lim="800000"/>
                          <a:headEnd/>
                          <a:tailEnd/>
                        </a:ln>
                      </wps:spPr>
                      <wps:txbx>
                        <w:txbxContent>
                          <w:p w14:paraId="63B5C0C8" w14:textId="2B56CB7B" w:rsidR="000035D5" w:rsidRDefault="006C20C9" w:rsidP="000035D5">
                            <w:r w:rsidRPr="006C20C9">
                              <w:t xml:space="preserve">Yes. Findings will be shared with relevant local stakeholders in an accessible format, such as </w:t>
                            </w:r>
                            <w:proofErr w:type="gramStart"/>
                            <w:r w:rsidRPr="006C20C9">
                              <w:t>a brief summary</w:t>
                            </w:r>
                            <w:proofErr w:type="gramEnd"/>
                            <w:r w:rsidRPr="006C20C9">
                              <w:t xml:space="preserve"> report or presentation for local health workers, community partners, and maternal health stakeholders in </w:t>
                            </w:r>
                            <w:proofErr w:type="spellStart"/>
                            <w:r w:rsidRPr="006C20C9">
                              <w:t>Matiari</w:t>
                            </w:r>
                            <w:proofErr w:type="spellEnd"/>
                            <w:r w:rsidRPr="006C20C9">
                              <w:t>/Sindh. The summary will use non-technical language and highlight key findings and practical implications for adolescent-responsive maternal and mental health sup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NxaFw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" strokecolor="#193a65">
                <v:textbox>
                  <w:txbxContent>
                    <w:p w14:paraId="63B5C0C8" w14:textId="2B56CB7B" w:rsidR="000035D5" w:rsidRDefault="006C20C9" w:rsidP="000035D5">
                      <w:r w:rsidRPr="006C20C9">
                        <w:t xml:space="preserve">Yes. Findings will be shared with relevant local stakeholders in an accessible format, such as </w:t>
                      </w:r>
                      <w:proofErr w:type="gramStart"/>
                      <w:r w:rsidRPr="006C20C9">
                        <w:t>a brief summary</w:t>
                      </w:r>
                      <w:proofErr w:type="gramEnd"/>
                      <w:r w:rsidRPr="006C20C9">
                        <w:t xml:space="preserve"> report or presentation for local health workers, community partners, and maternal health stakeholders in </w:t>
                      </w:r>
                      <w:proofErr w:type="spellStart"/>
                      <w:r w:rsidRPr="006C20C9">
                        <w:t>Matiari</w:t>
                      </w:r>
                      <w:proofErr w:type="spellEnd"/>
                      <w:r w:rsidRPr="006C20C9">
                        <w:t>/Sindh. The summary will use non-technical language and highlight key findings and practical implications for adolescent-responsive maternal and mental health suppor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876AEB5" w:rsidR="000035D5" w:rsidRPr="006C20C9" w:rsidRDefault="006C20C9"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876AEB5" w:rsidR="000035D5" w:rsidRPr="006C20C9" w:rsidRDefault="006C20C9"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AD8A22F" w:rsidR="000035D5" w:rsidRPr="006C20C9" w:rsidRDefault="006C20C9"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AD8A22F" w:rsidR="000035D5" w:rsidRPr="006C20C9" w:rsidRDefault="006C20C9"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8D27A77" w:rsidR="000035D5" w:rsidRPr="006C20C9" w:rsidRDefault="006C20C9"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8D27A77" w:rsidR="000035D5" w:rsidRPr="006C20C9" w:rsidRDefault="006C20C9"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C2B5DE0" w:rsidR="000035D5" w:rsidRPr="006C20C9" w:rsidRDefault="006C20C9"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C2B5DE0" w:rsidR="000035D5" w:rsidRPr="006C20C9" w:rsidRDefault="006C20C9"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2847090" w:rsidR="000035D5" w:rsidRPr="006C20C9" w:rsidRDefault="006C20C9"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2847090" w:rsidR="000035D5" w:rsidRPr="006C20C9" w:rsidRDefault="006C20C9"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008ABD" w14:textId="77777777" w:rsidR="003D2CD3" w:rsidRDefault="003D2CD3" w:rsidP="00F57A3B">
      <w:r>
        <w:separator/>
      </w:r>
    </w:p>
  </w:endnote>
  <w:endnote w:type="continuationSeparator" w:id="0">
    <w:p w14:paraId="3249AF60" w14:textId="77777777" w:rsidR="003D2CD3" w:rsidRDefault="003D2CD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8A4C52" w14:textId="77777777" w:rsidR="003D2CD3" w:rsidRDefault="003D2CD3" w:rsidP="00F57A3B">
      <w:r>
        <w:separator/>
      </w:r>
    </w:p>
  </w:footnote>
  <w:footnote w:type="continuationSeparator" w:id="0">
    <w:p w14:paraId="1635269B" w14:textId="77777777" w:rsidR="003D2CD3" w:rsidRDefault="003D2CD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D2CD3"/>
    <w:rsid w:val="004A7A57"/>
    <w:rsid w:val="004C71C4"/>
    <w:rsid w:val="00515BC0"/>
    <w:rsid w:val="00541C18"/>
    <w:rsid w:val="00580384"/>
    <w:rsid w:val="0069423E"/>
    <w:rsid w:val="006C20C9"/>
    <w:rsid w:val="006F5F45"/>
    <w:rsid w:val="00831ADE"/>
    <w:rsid w:val="00841F25"/>
    <w:rsid w:val="009364D9"/>
    <w:rsid w:val="00995AA4"/>
    <w:rsid w:val="00A43F5B"/>
    <w:rsid w:val="00A961CD"/>
    <w:rsid w:val="00AC532A"/>
    <w:rsid w:val="00AD410C"/>
    <w:rsid w:val="00BD19EC"/>
    <w:rsid w:val="00C97F6A"/>
    <w:rsid w:val="00D16181"/>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mber Hussain</cp:lastModifiedBy>
  <cp:revision>2</cp:revision>
  <dcterms:created xsi:type="dcterms:W3CDTF">2026-06-13T00:42:00Z</dcterms:created>
  <dcterms:modified xsi:type="dcterms:W3CDTF">2026-06-13T00:42:00Z</dcterms:modified>
</cp:coreProperties>
</file>